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EE4560" w14:textId="5B70687F" w:rsidR="00ED09EC" w:rsidRPr="00FF78B8" w:rsidRDefault="006C6782" w:rsidP="00ED09EC">
      <w:pPr>
        <w:pStyle w:val="Ingetavstnd"/>
        <w:rPr>
          <w:rFonts w:ascii="Arial" w:hAnsi="Arial" w:cs="Arial"/>
          <w:sz w:val="36"/>
          <w:lang w:val="en-US"/>
        </w:rPr>
      </w:pPr>
      <w:bookmarkStart w:id="0" w:name="_GoBack"/>
      <w:bookmarkEnd w:id="0"/>
      <w:r>
        <w:rPr>
          <w:rFonts w:ascii="Arial" w:hAnsi="Arial" w:cs="Arial"/>
          <w:sz w:val="36"/>
          <w:lang w:val="en-US"/>
        </w:rPr>
        <w:t>S</w:t>
      </w:r>
      <w:r w:rsidR="00BE4CCA">
        <w:rPr>
          <w:rFonts w:ascii="Arial" w:hAnsi="Arial" w:cs="Arial"/>
          <w:sz w:val="36"/>
          <w:lang w:val="en-US"/>
        </w:rPr>
        <w:t>2</w:t>
      </w:r>
      <w:r w:rsidR="00ED09EC" w:rsidRPr="00FF78B8">
        <w:rPr>
          <w:rFonts w:ascii="Arial" w:hAnsi="Arial" w:cs="Arial"/>
          <w:sz w:val="36"/>
          <w:lang w:val="en-US"/>
        </w:rPr>
        <w:t xml:space="preserve"> File. Interview guide </w:t>
      </w:r>
      <w:r w:rsidR="00DC58CA">
        <w:rPr>
          <w:rFonts w:ascii="Arial" w:hAnsi="Arial" w:cs="Arial"/>
          <w:sz w:val="36"/>
          <w:lang w:val="en-US"/>
        </w:rPr>
        <w:t>translated into English</w:t>
      </w:r>
    </w:p>
    <w:p w14:paraId="209E091B" w14:textId="77777777" w:rsidR="000047AC" w:rsidRPr="00093E55" w:rsidRDefault="000047AC" w:rsidP="00DC58CA">
      <w:pPr>
        <w:spacing w:after="0" w:line="360" w:lineRule="auto"/>
        <w:rPr>
          <w:rFonts w:ascii="Arial" w:hAnsi="Arial" w:cs="Arial"/>
        </w:rPr>
      </w:pPr>
    </w:p>
    <w:p w14:paraId="7D5DA2F4" w14:textId="5F78B4B6" w:rsidR="00DC58CA" w:rsidRPr="00093E55" w:rsidRDefault="00DC58CA" w:rsidP="00DC58CA">
      <w:pPr>
        <w:spacing w:after="0" w:line="360" w:lineRule="auto"/>
        <w:rPr>
          <w:rFonts w:ascii="Arial" w:hAnsi="Arial" w:cs="Arial"/>
          <w:sz w:val="32"/>
          <w:szCs w:val="32"/>
        </w:rPr>
      </w:pPr>
      <w:r w:rsidRPr="00093E55">
        <w:rPr>
          <w:rFonts w:ascii="Arial" w:hAnsi="Arial" w:cs="Arial"/>
          <w:sz w:val="32"/>
          <w:szCs w:val="32"/>
        </w:rPr>
        <w:t>Interview Guide for Parents of Children 5-8 Years of Age</w:t>
      </w:r>
    </w:p>
    <w:p w14:paraId="0C4155DE" w14:textId="66201CAC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Presentation of myself, why interested.</w:t>
      </w:r>
    </w:p>
    <w:p w14:paraId="4187D66D" w14:textId="77777777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Purpose of the interview: Experiences of the care of your child</w:t>
      </w:r>
    </w:p>
    <w:p w14:paraId="1339F6F5" w14:textId="017A7C00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does it take place/</w:t>
      </w:r>
      <w:proofErr w:type="gramStart"/>
      <w:r w:rsidRPr="00093E55">
        <w:rPr>
          <w:rFonts w:ascii="Arial" w:hAnsi="Arial" w:cs="Arial"/>
        </w:rPr>
        <w:t>How</w:t>
      </w:r>
      <w:proofErr w:type="gramEnd"/>
      <w:r w:rsidRPr="00093E55">
        <w:rPr>
          <w:rFonts w:ascii="Arial" w:hAnsi="Arial" w:cs="Arial"/>
        </w:rPr>
        <w:t xml:space="preserve"> is it done?</w:t>
      </w:r>
    </w:p>
    <w:p w14:paraId="31C3C2F0" w14:textId="4E008CF4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Please speak freely! </w:t>
      </w:r>
      <w:r w:rsidR="00DE7379" w:rsidRPr="00093E55">
        <w:rPr>
          <w:rFonts w:ascii="Arial" w:hAnsi="Arial" w:cs="Arial"/>
        </w:rPr>
        <w:t>There are no</w:t>
      </w:r>
      <w:r w:rsidRPr="00093E55">
        <w:rPr>
          <w:rFonts w:ascii="Arial" w:hAnsi="Arial" w:cs="Arial"/>
        </w:rPr>
        <w:t xml:space="preserve"> right or wrong</w:t>
      </w:r>
      <w:r w:rsidR="00DE7379" w:rsidRPr="00093E55">
        <w:rPr>
          <w:rFonts w:ascii="Arial" w:hAnsi="Arial" w:cs="Arial"/>
        </w:rPr>
        <w:t xml:space="preserve"> answers</w:t>
      </w:r>
      <w:r w:rsidRPr="00093E55">
        <w:rPr>
          <w:rFonts w:ascii="Arial" w:hAnsi="Arial" w:cs="Arial"/>
        </w:rPr>
        <w:t>.</w:t>
      </w:r>
    </w:p>
    <w:p w14:paraId="3E1A31ED" w14:textId="6E9B0BB2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I record the interview - transcribe </w:t>
      </w:r>
      <w:r w:rsidR="00DE7379" w:rsidRPr="00093E55">
        <w:rPr>
          <w:rFonts w:ascii="Arial" w:hAnsi="Arial" w:cs="Arial"/>
        </w:rPr>
        <w:t>it, code</w:t>
      </w:r>
      <w:r w:rsidRPr="00093E55">
        <w:rPr>
          <w:rFonts w:ascii="Arial" w:hAnsi="Arial" w:cs="Arial"/>
        </w:rPr>
        <w:t xml:space="preserve"> by numbers</w:t>
      </w:r>
    </w:p>
    <w:p w14:paraId="0DFA288B" w14:textId="2CA794A7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Anonymous compilation of the result. No one knows what just you have answered.</w:t>
      </w:r>
    </w:p>
    <w:p w14:paraId="50F20EFF" w14:textId="220AB5C4" w:rsidR="00DC58CA" w:rsidRPr="00093E55" w:rsidRDefault="00DC58CA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Code list that only </w:t>
      </w:r>
      <w:r w:rsidR="000047AC" w:rsidRPr="00093E55">
        <w:rPr>
          <w:rFonts w:ascii="Arial" w:hAnsi="Arial" w:cs="Arial"/>
        </w:rPr>
        <w:t>I and my supervisors</w:t>
      </w:r>
      <w:r w:rsidRPr="00093E55">
        <w:rPr>
          <w:rFonts w:ascii="Arial" w:hAnsi="Arial" w:cs="Arial"/>
        </w:rPr>
        <w:t xml:space="preserve"> have access to.</w:t>
      </w:r>
    </w:p>
    <w:p w14:paraId="713636CF" w14:textId="657DA7DF" w:rsidR="00DC58CA" w:rsidRPr="00093E55" w:rsidRDefault="000047AC" w:rsidP="00DC58CA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Voluntar</w:t>
      </w:r>
      <w:r w:rsidR="00DC58CA" w:rsidRPr="00093E55">
        <w:rPr>
          <w:rFonts w:ascii="Arial" w:hAnsi="Arial" w:cs="Arial"/>
        </w:rPr>
        <w:t>y!</w:t>
      </w:r>
    </w:p>
    <w:p w14:paraId="20339806" w14:textId="77777777" w:rsidR="00F04499" w:rsidRPr="00093E55" w:rsidRDefault="00F04499" w:rsidP="008C318A">
      <w:pPr>
        <w:spacing w:after="0"/>
        <w:rPr>
          <w:rFonts w:ascii="Arial" w:hAnsi="Arial" w:cs="Arial"/>
          <w:b/>
        </w:rPr>
      </w:pPr>
    </w:p>
    <w:p w14:paraId="314D0F00" w14:textId="2C8AF7E4" w:rsidR="000047AC" w:rsidRPr="00093E55" w:rsidRDefault="000047AC" w:rsidP="000047AC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How was</w:t>
      </w:r>
      <w:r w:rsidR="00FD7F92">
        <w:rPr>
          <w:rFonts w:ascii="Arial" w:hAnsi="Arial" w:cs="Arial"/>
          <w:b/>
        </w:rPr>
        <w:t xml:space="preserve"> </w:t>
      </w:r>
      <w:r w:rsidRPr="00093E55">
        <w:rPr>
          <w:rFonts w:ascii="Arial" w:hAnsi="Arial" w:cs="Arial"/>
          <w:b/>
        </w:rPr>
        <w:t xml:space="preserve">it before your child was born: </w:t>
      </w:r>
      <w:r w:rsidRPr="00093E55">
        <w:rPr>
          <w:rFonts w:ascii="Arial" w:hAnsi="Arial" w:cs="Arial"/>
        </w:rPr>
        <w:t>What did you know? Could you prepare yourself?</w:t>
      </w:r>
    </w:p>
    <w:p w14:paraId="744531A3" w14:textId="6EE0EE28" w:rsidR="000047AC" w:rsidRPr="00536B19" w:rsidRDefault="000047AC" w:rsidP="000047AC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 xml:space="preserve">How was it when he/she was born? </w:t>
      </w:r>
      <w:r w:rsidRPr="00536B19">
        <w:rPr>
          <w:rFonts w:ascii="Arial" w:hAnsi="Arial" w:cs="Arial"/>
          <w:b/>
        </w:rPr>
        <w:t>Where? What happened?</w:t>
      </w:r>
    </w:p>
    <w:p w14:paraId="1D8E34BA" w14:textId="77777777" w:rsidR="000047AC" w:rsidRPr="00536B19" w:rsidRDefault="000047AC" w:rsidP="000047AC">
      <w:pPr>
        <w:spacing w:after="0" w:line="360" w:lineRule="auto"/>
        <w:rPr>
          <w:rFonts w:ascii="Arial" w:hAnsi="Arial" w:cs="Arial"/>
          <w:b/>
        </w:rPr>
      </w:pPr>
    </w:p>
    <w:p w14:paraId="73897672" w14:textId="58BD99E1" w:rsidR="000047AC" w:rsidRPr="00093E55" w:rsidRDefault="000047AC" w:rsidP="000047AC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 xml:space="preserve">How </w:t>
      </w:r>
      <w:r w:rsidR="00EF1BFD">
        <w:rPr>
          <w:rFonts w:ascii="Arial" w:hAnsi="Arial" w:cs="Arial"/>
          <w:b/>
        </w:rPr>
        <w:t xml:space="preserve">did you experience </w:t>
      </w:r>
      <w:r w:rsidRPr="00093E55">
        <w:rPr>
          <w:rFonts w:ascii="Arial" w:hAnsi="Arial" w:cs="Arial"/>
          <w:b/>
        </w:rPr>
        <w:t>the first period</w:t>
      </w:r>
      <w:r w:rsidR="00DE7379" w:rsidRPr="00093E55">
        <w:rPr>
          <w:rFonts w:ascii="Arial" w:hAnsi="Arial" w:cs="Arial"/>
          <w:b/>
        </w:rPr>
        <w:t xml:space="preserve"> in hospital </w:t>
      </w:r>
      <w:r w:rsidR="00EF1BFD">
        <w:rPr>
          <w:rFonts w:ascii="Arial" w:hAnsi="Arial" w:cs="Arial"/>
          <w:b/>
        </w:rPr>
        <w:t>when</w:t>
      </w:r>
      <w:r w:rsidR="00EF1BFD" w:rsidRPr="00093E55">
        <w:rPr>
          <w:rFonts w:ascii="Arial" w:hAnsi="Arial" w:cs="Arial"/>
          <w:b/>
        </w:rPr>
        <w:t xml:space="preserve"> </w:t>
      </w:r>
      <w:r w:rsidRPr="00093E55">
        <w:rPr>
          <w:rFonts w:ascii="Arial" w:hAnsi="Arial" w:cs="Arial"/>
          <w:b/>
        </w:rPr>
        <w:t xml:space="preserve">your baby was </w:t>
      </w:r>
      <w:r w:rsidRPr="00536B19">
        <w:rPr>
          <w:rFonts w:ascii="Arial" w:hAnsi="Arial" w:cs="Arial"/>
          <w:b/>
          <w:lang w:val="en-US"/>
        </w:rPr>
        <w:t>newborn</w:t>
      </w:r>
      <w:r w:rsidRPr="00093E55">
        <w:rPr>
          <w:rFonts w:ascii="Arial" w:hAnsi="Arial" w:cs="Arial"/>
          <w:b/>
        </w:rPr>
        <w:t>?</w:t>
      </w:r>
    </w:p>
    <w:p w14:paraId="0860B9C7" w14:textId="365484AB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was your time in the hospital?</w:t>
      </w:r>
    </w:p>
    <w:p w14:paraId="01C3BD78" w14:textId="77777777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was the information?</w:t>
      </w:r>
    </w:p>
    <w:p w14:paraId="72EF4229" w14:textId="152A8C3B" w:rsidR="003A7237" w:rsidRPr="001715B9" w:rsidRDefault="000047AC" w:rsidP="003A7237">
      <w:pPr>
        <w:pStyle w:val="Normalwebb"/>
        <w:spacing w:line="360" w:lineRule="auto"/>
        <w:rPr>
          <w:rFonts w:ascii="Arial" w:hAnsi="Arial" w:cs="Arial"/>
          <w:color w:val="000000"/>
          <w:sz w:val="22"/>
          <w:lang w:val="en-GB"/>
        </w:rPr>
      </w:pPr>
      <w:r w:rsidRPr="001715B9">
        <w:rPr>
          <w:rFonts w:ascii="Arial" w:hAnsi="Arial" w:cs="Arial"/>
          <w:sz w:val="22"/>
          <w:lang w:val="en-US"/>
        </w:rPr>
        <w:t>How has your child been treated</w:t>
      </w:r>
      <w:r w:rsidR="001715B9">
        <w:rPr>
          <w:rFonts w:ascii="Arial" w:hAnsi="Arial" w:cs="Arial"/>
          <w:color w:val="000000"/>
          <w:sz w:val="22"/>
          <w:lang w:val="en-US"/>
        </w:rPr>
        <w:t>/</w:t>
      </w:r>
      <w:r w:rsidR="003A7237" w:rsidRPr="001715B9">
        <w:rPr>
          <w:rFonts w:ascii="Arial" w:hAnsi="Arial" w:cs="Arial"/>
          <w:color w:val="000000"/>
          <w:sz w:val="22"/>
          <w:lang w:val="en-GB"/>
        </w:rPr>
        <w:t>taken care of?</w:t>
      </w:r>
    </w:p>
    <w:p w14:paraId="6D47869D" w14:textId="7DFABE2E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have you been treated</w:t>
      </w:r>
      <w:r w:rsidR="001715B9">
        <w:rPr>
          <w:rFonts w:ascii="Arial" w:hAnsi="Arial" w:cs="Arial"/>
        </w:rPr>
        <w:t>/taken care of</w:t>
      </w:r>
      <w:r w:rsidRPr="00093E55">
        <w:rPr>
          <w:rFonts w:ascii="Arial" w:hAnsi="Arial" w:cs="Arial"/>
        </w:rPr>
        <w:t xml:space="preserve"> as a parent?</w:t>
      </w:r>
    </w:p>
    <w:p w14:paraId="6C0427BF" w14:textId="2FEB19E1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much have you been allowed to be involved in the planning?</w:t>
      </w:r>
    </w:p>
    <w:p w14:paraId="7675CE2F" w14:textId="0CA40539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Is there anything you felt you lacked?</w:t>
      </w:r>
    </w:p>
    <w:p w14:paraId="2073CE66" w14:textId="77777777" w:rsidR="000047AC" w:rsidRPr="00093E55" w:rsidRDefault="000047AC" w:rsidP="000047AC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What do you wish had been different?</w:t>
      </w:r>
    </w:p>
    <w:p w14:paraId="4D43DB34" w14:textId="77777777" w:rsidR="000926B5" w:rsidRPr="00093E55" w:rsidRDefault="000926B5">
      <w:pPr>
        <w:rPr>
          <w:rFonts w:ascii="Arial" w:hAnsi="Arial" w:cs="Arial"/>
          <w:b/>
        </w:rPr>
      </w:pPr>
    </w:p>
    <w:p w14:paraId="52CFD82D" w14:textId="4A5724A4" w:rsidR="00536B19" w:rsidRDefault="001A1510" w:rsidP="00BE4FDE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 xml:space="preserve">How </w:t>
      </w:r>
      <w:r w:rsidR="00EF1BFD">
        <w:rPr>
          <w:rFonts w:ascii="Arial" w:hAnsi="Arial" w:cs="Arial"/>
          <w:b/>
        </w:rPr>
        <w:t xml:space="preserve">did you experience your subsequent visits to </w:t>
      </w:r>
      <w:r>
        <w:rPr>
          <w:rFonts w:ascii="Arial" w:hAnsi="Arial" w:cs="Arial"/>
          <w:b/>
        </w:rPr>
        <w:t>hospital</w:t>
      </w:r>
      <w:r w:rsidR="00EF1BFD">
        <w:rPr>
          <w:rFonts w:ascii="Arial" w:hAnsi="Arial" w:cs="Arial"/>
          <w:b/>
        </w:rPr>
        <w:t>s</w:t>
      </w:r>
      <w:r w:rsidR="00536B19">
        <w:rPr>
          <w:rFonts w:ascii="Arial" w:hAnsi="Arial" w:cs="Arial"/>
          <w:b/>
        </w:rPr>
        <w:t>?</w:t>
      </w:r>
      <w:r>
        <w:rPr>
          <w:rFonts w:ascii="Arial" w:hAnsi="Arial" w:cs="Arial"/>
          <w:b/>
        </w:rPr>
        <w:t xml:space="preserve"> </w:t>
      </w:r>
      <w:r w:rsidR="00BE4FDE" w:rsidRPr="00093E55">
        <w:rPr>
          <w:rFonts w:ascii="Arial" w:hAnsi="Arial" w:cs="Arial"/>
          <w:b/>
        </w:rPr>
        <w:t xml:space="preserve"> </w:t>
      </w:r>
    </w:p>
    <w:p w14:paraId="262BC752" w14:textId="054568BD" w:rsidR="00BE4FDE" w:rsidRPr="00093E55" w:rsidRDefault="00BE4FDE" w:rsidP="00BE4FDE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Which hospitals? More departments at the specialist hospital?</w:t>
      </w:r>
    </w:p>
    <w:p w14:paraId="788A5E71" w14:textId="77777777" w:rsidR="00BE4FDE" w:rsidRPr="00093E55" w:rsidRDefault="00BE4FDE" w:rsidP="00BE4FDE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(Repetition of questions above)</w:t>
      </w:r>
    </w:p>
    <w:p w14:paraId="6F560418" w14:textId="77777777" w:rsidR="00BE4FDE" w:rsidRPr="00093E55" w:rsidRDefault="00BE4FDE" w:rsidP="00BE4FDE">
      <w:pPr>
        <w:spacing w:after="0" w:line="360" w:lineRule="auto"/>
        <w:rPr>
          <w:rFonts w:ascii="Arial" w:hAnsi="Arial" w:cs="Arial"/>
        </w:rPr>
      </w:pPr>
    </w:p>
    <w:p w14:paraId="51E7EE0D" w14:textId="17C6BFE5" w:rsidR="00BE4FDE" w:rsidRPr="00093E55" w:rsidRDefault="000D1011" w:rsidP="00BE4FDE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has the contact with</w:t>
      </w:r>
      <w:r w:rsidR="00EA5121" w:rsidRPr="00093E55">
        <w:rPr>
          <w:rFonts w:ascii="Arial" w:hAnsi="Arial" w:cs="Arial"/>
          <w:b/>
        </w:rPr>
        <w:t xml:space="preserve"> the health</w:t>
      </w:r>
      <w:r w:rsidR="00093E55" w:rsidRPr="00093E55">
        <w:rPr>
          <w:rFonts w:ascii="Arial" w:hAnsi="Arial" w:cs="Arial"/>
          <w:b/>
        </w:rPr>
        <w:t>care services</w:t>
      </w:r>
      <w:r w:rsidR="00BE4FDE" w:rsidRPr="00093E55">
        <w:rPr>
          <w:rFonts w:ascii="Arial" w:hAnsi="Arial" w:cs="Arial"/>
          <w:b/>
        </w:rPr>
        <w:t xml:space="preserve"> been since you came home?</w:t>
      </w:r>
    </w:p>
    <w:p w14:paraId="49A440C3" w14:textId="1F4F20FC" w:rsidR="00BE4FDE" w:rsidRPr="00093E55" w:rsidRDefault="00EA5121" w:rsidP="00BE4FDE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Accessibility</w:t>
      </w:r>
      <w:r w:rsidR="00BE4FDE" w:rsidRPr="00093E55">
        <w:rPr>
          <w:rFonts w:ascii="Arial" w:hAnsi="Arial" w:cs="Arial"/>
        </w:rPr>
        <w:t xml:space="preserve">? How has it </w:t>
      </w:r>
      <w:r w:rsidRPr="00093E55">
        <w:rPr>
          <w:rFonts w:ascii="Arial" w:hAnsi="Arial" w:cs="Arial"/>
        </w:rPr>
        <w:t>been to get in touch when necessary</w:t>
      </w:r>
      <w:r w:rsidR="00BE4FDE" w:rsidRPr="00093E55">
        <w:rPr>
          <w:rFonts w:ascii="Arial" w:hAnsi="Arial" w:cs="Arial"/>
        </w:rPr>
        <w:t>?</w:t>
      </w:r>
    </w:p>
    <w:p w14:paraId="01FB8398" w14:textId="77777777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has the support been?</w:t>
      </w:r>
    </w:p>
    <w:p w14:paraId="28F40E53" w14:textId="16208000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involved have you been allowed to be?</w:t>
      </w:r>
    </w:p>
    <w:p w14:paraId="35D65129" w14:textId="77777777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ow has the information been?</w:t>
      </w:r>
    </w:p>
    <w:p w14:paraId="79F4558D" w14:textId="322CAE7F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>Have you lacked anything?</w:t>
      </w:r>
    </w:p>
    <w:p w14:paraId="595D026B" w14:textId="77777777" w:rsidR="000926B5" w:rsidRPr="00093E55" w:rsidRDefault="00533282">
      <w:pPr>
        <w:rPr>
          <w:rFonts w:ascii="Arial" w:hAnsi="Arial" w:cs="Arial"/>
        </w:rPr>
      </w:pPr>
      <w:r w:rsidRPr="00093E55">
        <w:rPr>
          <w:rFonts w:ascii="Arial" w:hAnsi="Arial" w:cs="Arial"/>
        </w:rPr>
        <w:tab/>
      </w:r>
    </w:p>
    <w:p w14:paraId="0B165366" w14:textId="65657429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  <w:b/>
        </w:rPr>
        <w:lastRenderedPageBreak/>
        <w:t>What has been good in your contact with the healthcare</w:t>
      </w:r>
      <w:r w:rsidR="00093E55" w:rsidRPr="00093E55">
        <w:rPr>
          <w:rFonts w:ascii="Arial" w:hAnsi="Arial" w:cs="Arial"/>
          <w:b/>
        </w:rPr>
        <w:t xml:space="preserve"> services</w:t>
      </w:r>
      <w:r w:rsidRPr="00093E55">
        <w:rPr>
          <w:rFonts w:ascii="Arial" w:hAnsi="Arial" w:cs="Arial"/>
          <w:b/>
        </w:rPr>
        <w:t>?</w:t>
      </w:r>
      <w:r w:rsidRPr="00093E55">
        <w:rPr>
          <w:rFonts w:ascii="Arial" w:hAnsi="Arial" w:cs="Arial"/>
        </w:rPr>
        <w:t xml:space="preserve"> Tell me more about it</w:t>
      </w:r>
    </w:p>
    <w:p w14:paraId="728A2C85" w14:textId="2CD2C1CD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  <w:b/>
        </w:rPr>
        <w:t>What has been poorer or even bad?</w:t>
      </w:r>
      <w:r w:rsidRPr="00093E55">
        <w:rPr>
          <w:rFonts w:ascii="Arial" w:hAnsi="Arial" w:cs="Arial"/>
        </w:rPr>
        <w:t xml:space="preserve"> Tell me about it.</w:t>
      </w:r>
    </w:p>
    <w:p w14:paraId="39DADA8F" w14:textId="5BDDCA27" w:rsidR="00EA5121" w:rsidRPr="00093E55" w:rsidRDefault="00EA5121" w:rsidP="00EA5121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Do you have any suggestions for improvements? What do you wish had been different?</w:t>
      </w:r>
    </w:p>
    <w:p w14:paraId="41642E88" w14:textId="77777777" w:rsidR="001A5BC7" w:rsidRPr="00093E55" w:rsidRDefault="001A5BC7" w:rsidP="008C318A">
      <w:pPr>
        <w:rPr>
          <w:rFonts w:ascii="Arial" w:hAnsi="Arial" w:cs="Arial"/>
        </w:rPr>
      </w:pPr>
    </w:p>
    <w:p w14:paraId="5CAC28CA" w14:textId="42693D74" w:rsidR="00EA5121" w:rsidRPr="00093E55" w:rsidRDefault="00EA5121" w:rsidP="00EA5121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How do you perceive that your child has experienced the contacts with the healthcare service</w:t>
      </w:r>
      <w:r w:rsidR="00DE7379" w:rsidRPr="00093E55">
        <w:rPr>
          <w:rFonts w:ascii="Arial" w:hAnsi="Arial" w:cs="Arial"/>
          <w:b/>
        </w:rPr>
        <w:t>s</w:t>
      </w:r>
      <w:r w:rsidRPr="00093E55">
        <w:rPr>
          <w:rFonts w:ascii="Arial" w:hAnsi="Arial" w:cs="Arial"/>
          <w:b/>
        </w:rPr>
        <w:t>?</w:t>
      </w:r>
    </w:p>
    <w:p w14:paraId="53A5A68C" w14:textId="77777777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</w:p>
    <w:p w14:paraId="14F3288C" w14:textId="1079E435" w:rsidR="00EA5121" w:rsidRPr="00093E55" w:rsidRDefault="00EA5121" w:rsidP="00EA5121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When you think about it on the whole - All </w:t>
      </w:r>
      <w:r w:rsidR="00DE7379" w:rsidRPr="00093E55">
        <w:rPr>
          <w:rFonts w:ascii="Arial" w:hAnsi="Arial" w:cs="Arial"/>
        </w:rPr>
        <w:t>your</w:t>
      </w:r>
      <w:r w:rsidRPr="00093E55">
        <w:rPr>
          <w:rFonts w:ascii="Arial" w:hAnsi="Arial" w:cs="Arial"/>
        </w:rPr>
        <w:t xml:space="preserve"> contacts with the healthcare service</w:t>
      </w:r>
      <w:r w:rsidR="00DE7379" w:rsidRPr="00093E55">
        <w:rPr>
          <w:rFonts w:ascii="Arial" w:hAnsi="Arial" w:cs="Arial"/>
        </w:rPr>
        <w:t>s</w:t>
      </w:r>
      <w:r w:rsidRPr="00093E55">
        <w:rPr>
          <w:rFonts w:ascii="Arial" w:hAnsi="Arial" w:cs="Arial"/>
        </w:rPr>
        <w:t xml:space="preserve"> since your child w</w:t>
      </w:r>
      <w:r w:rsidR="00DE7379" w:rsidRPr="00093E55">
        <w:rPr>
          <w:rFonts w:ascii="Arial" w:hAnsi="Arial" w:cs="Arial"/>
        </w:rPr>
        <w:t>as born - What do you think about it? What do you feel about it</w:t>
      </w:r>
      <w:r w:rsidRPr="00093E55">
        <w:rPr>
          <w:rFonts w:ascii="Arial" w:hAnsi="Arial" w:cs="Arial"/>
        </w:rPr>
        <w:t>?</w:t>
      </w:r>
    </w:p>
    <w:p w14:paraId="033712EE" w14:textId="77777777" w:rsidR="00DE7379" w:rsidRPr="00093E55" w:rsidRDefault="00DE7379" w:rsidP="00DE7379">
      <w:pPr>
        <w:spacing w:after="0" w:line="360" w:lineRule="auto"/>
        <w:rPr>
          <w:rFonts w:ascii="Arial" w:hAnsi="Arial" w:cs="Arial"/>
          <w:b/>
        </w:rPr>
      </w:pPr>
    </w:p>
    <w:p w14:paraId="7F0EAE59" w14:textId="36B97129" w:rsidR="00DE7379" w:rsidRPr="00093E55" w:rsidRDefault="00DE7379" w:rsidP="00DE7379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What has helped and strengthened you in dealing with this situation?</w:t>
      </w:r>
    </w:p>
    <w:p w14:paraId="71437C7F" w14:textId="77777777" w:rsidR="00DE7379" w:rsidRPr="00093E55" w:rsidRDefault="00DE7379" w:rsidP="00DE7379">
      <w:pPr>
        <w:spacing w:after="0" w:line="360" w:lineRule="auto"/>
        <w:rPr>
          <w:rFonts w:ascii="Arial" w:hAnsi="Arial" w:cs="Arial"/>
        </w:rPr>
      </w:pPr>
    </w:p>
    <w:p w14:paraId="450C1131" w14:textId="48B1D964" w:rsidR="00DE7379" w:rsidRPr="00093E55" w:rsidRDefault="00093E55" w:rsidP="00DE7379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Is there anything more you would like</w:t>
      </w:r>
      <w:r w:rsidR="00DE7379" w:rsidRPr="00093E55">
        <w:rPr>
          <w:rFonts w:ascii="Arial" w:hAnsi="Arial" w:cs="Arial"/>
          <w:b/>
        </w:rPr>
        <w:t xml:space="preserve"> to tell</w:t>
      </w:r>
      <w:r w:rsidRPr="00093E55">
        <w:rPr>
          <w:rFonts w:ascii="Arial" w:hAnsi="Arial" w:cs="Arial"/>
          <w:b/>
        </w:rPr>
        <w:t xml:space="preserve"> me</w:t>
      </w:r>
      <w:r w:rsidR="00DE7379" w:rsidRPr="00093E55">
        <w:rPr>
          <w:rFonts w:ascii="Arial" w:hAnsi="Arial" w:cs="Arial"/>
          <w:b/>
        </w:rPr>
        <w:t>?</w:t>
      </w:r>
    </w:p>
    <w:p w14:paraId="7AFC64C8" w14:textId="77777777" w:rsidR="00DE7379" w:rsidRPr="00093E55" w:rsidRDefault="00DE7379" w:rsidP="00DE7379">
      <w:pPr>
        <w:spacing w:after="0" w:line="360" w:lineRule="auto"/>
        <w:rPr>
          <w:rFonts w:ascii="Arial" w:hAnsi="Arial" w:cs="Arial"/>
        </w:rPr>
      </w:pPr>
    </w:p>
    <w:p w14:paraId="3FB340A5" w14:textId="5E81F580" w:rsidR="00DE7379" w:rsidRPr="00093E55" w:rsidRDefault="00DE7379" w:rsidP="00DE7379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Summary of how I perceived the information in the interview.</w:t>
      </w:r>
    </w:p>
    <w:p w14:paraId="04CB7F4E" w14:textId="77777777" w:rsidR="00DE7379" w:rsidRPr="00093E55" w:rsidRDefault="00DE7379" w:rsidP="00DE7379">
      <w:pPr>
        <w:spacing w:after="0" w:line="360" w:lineRule="auto"/>
        <w:rPr>
          <w:rFonts w:ascii="Arial" w:hAnsi="Arial" w:cs="Arial"/>
          <w:b/>
        </w:rPr>
      </w:pPr>
    </w:p>
    <w:p w14:paraId="2EDE5B47" w14:textId="4DF6814E" w:rsidR="00DE7379" w:rsidRPr="00093E55" w:rsidRDefault="00DE7379" w:rsidP="00DE7379">
      <w:pPr>
        <w:spacing w:after="0" w:line="360" w:lineRule="auto"/>
        <w:rPr>
          <w:rFonts w:ascii="Arial" w:hAnsi="Arial" w:cs="Arial"/>
          <w:b/>
        </w:rPr>
      </w:pPr>
      <w:r w:rsidRPr="00093E55">
        <w:rPr>
          <w:rFonts w:ascii="Arial" w:hAnsi="Arial" w:cs="Arial"/>
          <w:b/>
        </w:rPr>
        <w:t>Can I get back to you if I have questions?</w:t>
      </w:r>
    </w:p>
    <w:p w14:paraId="23608391" w14:textId="77777777" w:rsidR="00DE7379" w:rsidRPr="00093E55" w:rsidRDefault="00DE7379" w:rsidP="00DE7379">
      <w:pPr>
        <w:spacing w:after="0" w:line="360" w:lineRule="auto"/>
        <w:rPr>
          <w:rFonts w:ascii="Arial" w:hAnsi="Arial" w:cs="Arial"/>
        </w:rPr>
      </w:pPr>
    </w:p>
    <w:p w14:paraId="48A4242C" w14:textId="0DDF9161" w:rsidR="00DE7379" w:rsidRPr="00093E55" w:rsidRDefault="00DE7379" w:rsidP="00DE7379">
      <w:pPr>
        <w:spacing w:after="0" w:line="360" w:lineRule="auto"/>
        <w:rPr>
          <w:rFonts w:ascii="Arial" w:hAnsi="Arial" w:cs="Arial"/>
        </w:rPr>
      </w:pPr>
      <w:r w:rsidRPr="00093E55">
        <w:rPr>
          <w:rFonts w:ascii="Arial" w:hAnsi="Arial" w:cs="Arial"/>
          <w:b/>
        </w:rPr>
        <w:t>Follow-up questions:</w:t>
      </w:r>
      <w:r w:rsidRPr="00093E55">
        <w:rPr>
          <w:rFonts w:ascii="Arial" w:hAnsi="Arial" w:cs="Arial"/>
        </w:rPr>
        <w:t xml:space="preserve"> </w:t>
      </w:r>
      <w:r w:rsidRPr="00093E55">
        <w:rPr>
          <w:rFonts w:ascii="Arial" w:hAnsi="Arial" w:cs="Arial"/>
        </w:rPr>
        <w:tab/>
        <w:t>How did you experience it?</w:t>
      </w:r>
    </w:p>
    <w:p w14:paraId="219EC2BA" w14:textId="77777777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How do you mean? </w:t>
      </w:r>
    </w:p>
    <w:p w14:paraId="156530E2" w14:textId="4519FC49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Can you describe...? </w:t>
      </w:r>
    </w:p>
    <w:p w14:paraId="5B74169C" w14:textId="77777777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Can you tell me…? </w:t>
      </w:r>
    </w:p>
    <w:p w14:paraId="461C71C0" w14:textId="13DB3B61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How did </w:t>
      </w:r>
      <w:r w:rsidR="001A1510">
        <w:rPr>
          <w:rFonts w:ascii="Arial" w:hAnsi="Arial" w:cs="Arial"/>
        </w:rPr>
        <w:t>you</w:t>
      </w:r>
      <w:r w:rsidRPr="00093E55">
        <w:rPr>
          <w:rFonts w:ascii="Arial" w:hAnsi="Arial" w:cs="Arial"/>
        </w:rPr>
        <w:t xml:space="preserve"> feel then…?</w:t>
      </w:r>
    </w:p>
    <w:p w14:paraId="6C7078A6" w14:textId="476E59FF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 xml:space="preserve">What did you do then? </w:t>
      </w:r>
    </w:p>
    <w:p w14:paraId="4C449E94" w14:textId="31D159CA" w:rsidR="00DE7379" w:rsidRPr="00093E55" w:rsidRDefault="00DE7379" w:rsidP="00DE7379">
      <w:pPr>
        <w:spacing w:after="0" w:line="360" w:lineRule="auto"/>
        <w:ind w:left="1304" w:firstLine="1304"/>
        <w:rPr>
          <w:rFonts w:ascii="Arial" w:hAnsi="Arial" w:cs="Arial"/>
        </w:rPr>
      </w:pPr>
      <w:r w:rsidRPr="00093E55">
        <w:rPr>
          <w:rFonts w:ascii="Arial" w:hAnsi="Arial" w:cs="Arial"/>
        </w:rPr>
        <w:t>Can you say anything more about it?</w:t>
      </w:r>
    </w:p>
    <w:p w14:paraId="5C0C854C" w14:textId="62A12F70" w:rsidR="00DE7379" w:rsidRPr="004A1680" w:rsidRDefault="00DE7379" w:rsidP="00DE7379">
      <w:pPr>
        <w:spacing w:after="0" w:line="360" w:lineRule="auto"/>
        <w:ind w:left="1304" w:firstLine="1304"/>
        <w:rPr>
          <w:rFonts w:ascii="Arial" w:hAnsi="Arial" w:cs="Arial"/>
          <w:color w:val="0000FF"/>
        </w:rPr>
      </w:pPr>
    </w:p>
    <w:p w14:paraId="3FE1ABDD" w14:textId="6F7F6DA4" w:rsidR="005364EA" w:rsidRDefault="005364EA" w:rsidP="00DE7379">
      <w:pPr>
        <w:spacing w:after="0" w:line="360" w:lineRule="auto"/>
        <w:rPr>
          <w:rFonts w:ascii="Arial" w:hAnsi="Arial" w:cs="Arial"/>
        </w:rPr>
      </w:pPr>
      <w:r w:rsidRPr="006A7C7F">
        <w:rPr>
          <w:rFonts w:ascii="Arial" w:hAnsi="Arial" w:cs="Arial"/>
        </w:rPr>
        <w:tab/>
      </w:r>
      <w:r w:rsidRPr="006A7C7F">
        <w:rPr>
          <w:rFonts w:ascii="Arial" w:hAnsi="Arial" w:cs="Arial"/>
        </w:rPr>
        <w:tab/>
      </w:r>
    </w:p>
    <w:p w14:paraId="4F8B10C1" w14:textId="77777777" w:rsidR="004A1680" w:rsidRDefault="004A1680" w:rsidP="005364EA">
      <w:pPr>
        <w:spacing w:after="0" w:line="360" w:lineRule="auto"/>
        <w:rPr>
          <w:rFonts w:ascii="Arial" w:hAnsi="Arial" w:cs="Arial"/>
        </w:rPr>
      </w:pPr>
    </w:p>
    <w:p w14:paraId="1A969971" w14:textId="77777777" w:rsidR="004A1680" w:rsidRPr="004A1680" w:rsidRDefault="004A1680" w:rsidP="004A1680">
      <w:pPr>
        <w:spacing w:after="0" w:line="360" w:lineRule="auto"/>
        <w:rPr>
          <w:rFonts w:ascii="Arial" w:hAnsi="Arial" w:cs="Arial"/>
          <w:color w:val="0000FF"/>
        </w:rPr>
      </w:pPr>
    </w:p>
    <w:p w14:paraId="149458FB" w14:textId="77777777" w:rsidR="004A1680" w:rsidRPr="004A1680" w:rsidRDefault="004A1680" w:rsidP="004A1680">
      <w:pPr>
        <w:spacing w:after="0" w:line="360" w:lineRule="auto"/>
        <w:rPr>
          <w:rFonts w:ascii="Arial" w:hAnsi="Arial" w:cs="Arial"/>
          <w:color w:val="0000FF"/>
        </w:rPr>
      </w:pPr>
    </w:p>
    <w:p w14:paraId="1E01B70D" w14:textId="77777777" w:rsidR="004A1680" w:rsidRPr="004A1680" w:rsidRDefault="004A1680" w:rsidP="004A1680">
      <w:pPr>
        <w:spacing w:after="0" w:line="360" w:lineRule="auto"/>
        <w:rPr>
          <w:rFonts w:ascii="Arial" w:hAnsi="Arial" w:cs="Arial"/>
          <w:color w:val="0000FF"/>
        </w:rPr>
      </w:pPr>
    </w:p>
    <w:p w14:paraId="0FA290DD" w14:textId="77777777" w:rsidR="00641C59" w:rsidRDefault="00641C59"/>
    <w:sectPr w:rsidR="00641C59" w:rsidSect="005E0374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F46AEB" w14:textId="77777777" w:rsidR="00AE60EE" w:rsidRDefault="00AE60EE" w:rsidP="00FD299C">
      <w:pPr>
        <w:spacing w:after="0" w:line="240" w:lineRule="auto"/>
      </w:pPr>
      <w:r>
        <w:separator/>
      </w:r>
    </w:p>
  </w:endnote>
  <w:endnote w:type="continuationSeparator" w:id="0">
    <w:p w14:paraId="5CDF0277" w14:textId="77777777" w:rsidR="00AE60EE" w:rsidRDefault="00AE60EE" w:rsidP="00FD2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917B7F" w14:textId="5E30D1B6" w:rsidR="00DE7379" w:rsidRPr="00FD299C" w:rsidRDefault="00DE7379">
    <w:pPr>
      <w:pStyle w:val="Sidfot"/>
      <w:jc w:val="right"/>
    </w:pPr>
    <w:r>
      <w:rPr>
        <w:noProof/>
      </w:rPr>
      <w:fldChar w:fldCharType="begin"/>
    </w:r>
    <w:r>
      <w:rPr>
        <w:noProof/>
      </w:rPr>
      <w:instrText>PAGE   \* MERGEFORMAT</w:instrText>
    </w:r>
    <w:r>
      <w:rPr>
        <w:noProof/>
      </w:rPr>
      <w:fldChar w:fldCharType="separate"/>
    </w:r>
    <w:r w:rsidR="005A0C21">
      <w:rPr>
        <w:noProof/>
      </w:rPr>
      <w:t>1</w:t>
    </w:r>
    <w:r>
      <w:rPr>
        <w:noProof/>
      </w:rPr>
      <w:fldChar w:fldCharType="end"/>
    </w:r>
    <w:r w:rsidRPr="00FD299C">
      <w:t>(2)</w:t>
    </w:r>
  </w:p>
  <w:p w14:paraId="4F3B6E6F" w14:textId="77777777" w:rsidR="00DE7379" w:rsidRDefault="00DE737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544E06" w14:textId="77777777" w:rsidR="00AE60EE" w:rsidRDefault="00AE60EE" w:rsidP="00FD299C">
      <w:pPr>
        <w:spacing w:after="0" w:line="240" w:lineRule="auto"/>
      </w:pPr>
      <w:r>
        <w:separator/>
      </w:r>
    </w:p>
  </w:footnote>
  <w:footnote w:type="continuationSeparator" w:id="0">
    <w:p w14:paraId="35445696" w14:textId="77777777" w:rsidR="00AE60EE" w:rsidRDefault="00AE60EE" w:rsidP="00FD2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6E45D3" w14:textId="77777777" w:rsidR="00DE7379" w:rsidRPr="00142F41" w:rsidRDefault="00DE7379">
    <w:pPr>
      <w:pStyle w:val="Sidhuvud"/>
      <w:rPr>
        <w:rFonts w:ascii="Times New Roman" w:hAnsi="Times New Roman"/>
        <w:sz w:val="24"/>
        <w:szCs w:val="24"/>
      </w:rPr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34D25"/>
    <w:multiLevelType w:val="hybridMultilevel"/>
    <w:tmpl w:val="E3281E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C59"/>
    <w:rsid w:val="000047AC"/>
    <w:rsid w:val="00012CF3"/>
    <w:rsid w:val="00021A03"/>
    <w:rsid w:val="000249BD"/>
    <w:rsid w:val="00051431"/>
    <w:rsid w:val="00075C2E"/>
    <w:rsid w:val="000926B5"/>
    <w:rsid w:val="00093E55"/>
    <w:rsid w:val="00097ADB"/>
    <w:rsid w:val="000A1C8D"/>
    <w:rsid w:val="000C6CCD"/>
    <w:rsid w:val="000D1011"/>
    <w:rsid w:val="000F534B"/>
    <w:rsid w:val="0013069D"/>
    <w:rsid w:val="00142F41"/>
    <w:rsid w:val="00155719"/>
    <w:rsid w:val="001637EE"/>
    <w:rsid w:val="001715B9"/>
    <w:rsid w:val="001A1510"/>
    <w:rsid w:val="001A391C"/>
    <w:rsid w:val="001A5BC7"/>
    <w:rsid w:val="001C1A48"/>
    <w:rsid w:val="002009B4"/>
    <w:rsid w:val="00236AA4"/>
    <w:rsid w:val="00246151"/>
    <w:rsid w:val="00250F56"/>
    <w:rsid w:val="002619A2"/>
    <w:rsid w:val="002B7D33"/>
    <w:rsid w:val="002C46B4"/>
    <w:rsid w:val="002D7726"/>
    <w:rsid w:val="00344807"/>
    <w:rsid w:val="003461AF"/>
    <w:rsid w:val="00374486"/>
    <w:rsid w:val="003A7237"/>
    <w:rsid w:val="003E3698"/>
    <w:rsid w:val="00447250"/>
    <w:rsid w:val="00481A10"/>
    <w:rsid w:val="00486D46"/>
    <w:rsid w:val="004A1680"/>
    <w:rsid w:val="004D2A6B"/>
    <w:rsid w:val="00533282"/>
    <w:rsid w:val="005364EA"/>
    <w:rsid w:val="00536B19"/>
    <w:rsid w:val="00547D04"/>
    <w:rsid w:val="00555DF0"/>
    <w:rsid w:val="005A0C21"/>
    <w:rsid w:val="005A2E80"/>
    <w:rsid w:val="005E0374"/>
    <w:rsid w:val="0061201E"/>
    <w:rsid w:val="00627C1D"/>
    <w:rsid w:val="00633004"/>
    <w:rsid w:val="00641C59"/>
    <w:rsid w:val="00653808"/>
    <w:rsid w:val="00667455"/>
    <w:rsid w:val="00680B7D"/>
    <w:rsid w:val="00685F7B"/>
    <w:rsid w:val="006A694B"/>
    <w:rsid w:val="006A7C7F"/>
    <w:rsid w:val="006C27ED"/>
    <w:rsid w:val="006C6782"/>
    <w:rsid w:val="006F2460"/>
    <w:rsid w:val="00714D2E"/>
    <w:rsid w:val="0072517D"/>
    <w:rsid w:val="00725B81"/>
    <w:rsid w:val="00740DC3"/>
    <w:rsid w:val="007A445F"/>
    <w:rsid w:val="008024C9"/>
    <w:rsid w:val="008030A8"/>
    <w:rsid w:val="00824198"/>
    <w:rsid w:val="00845C0D"/>
    <w:rsid w:val="00880DF6"/>
    <w:rsid w:val="00882F38"/>
    <w:rsid w:val="00883FBC"/>
    <w:rsid w:val="008C318A"/>
    <w:rsid w:val="008E3D70"/>
    <w:rsid w:val="008F7DC1"/>
    <w:rsid w:val="00917A93"/>
    <w:rsid w:val="009226EC"/>
    <w:rsid w:val="00935457"/>
    <w:rsid w:val="00947430"/>
    <w:rsid w:val="009607F0"/>
    <w:rsid w:val="009C4649"/>
    <w:rsid w:val="009F54A5"/>
    <w:rsid w:val="009F7D08"/>
    <w:rsid w:val="00A15994"/>
    <w:rsid w:val="00A2457A"/>
    <w:rsid w:val="00A741BC"/>
    <w:rsid w:val="00A93548"/>
    <w:rsid w:val="00AE60EE"/>
    <w:rsid w:val="00AF2CA2"/>
    <w:rsid w:val="00B4339B"/>
    <w:rsid w:val="00B72222"/>
    <w:rsid w:val="00B974C7"/>
    <w:rsid w:val="00BE4CCA"/>
    <w:rsid w:val="00BE4FDE"/>
    <w:rsid w:val="00C271D9"/>
    <w:rsid w:val="00C43294"/>
    <w:rsid w:val="00C75001"/>
    <w:rsid w:val="00CB1B31"/>
    <w:rsid w:val="00CD4805"/>
    <w:rsid w:val="00CD50F0"/>
    <w:rsid w:val="00D11A4E"/>
    <w:rsid w:val="00D1381F"/>
    <w:rsid w:val="00D164C0"/>
    <w:rsid w:val="00D40A97"/>
    <w:rsid w:val="00DB01D0"/>
    <w:rsid w:val="00DB1E3D"/>
    <w:rsid w:val="00DC58CA"/>
    <w:rsid w:val="00DD5910"/>
    <w:rsid w:val="00DE7379"/>
    <w:rsid w:val="00DF19A1"/>
    <w:rsid w:val="00E47EEF"/>
    <w:rsid w:val="00E96169"/>
    <w:rsid w:val="00E97B26"/>
    <w:rsid w:val="00EA5121"/>
    <w:rsid w:val="00ED09EC"/>
    <w:rsid w:val="00EE0705"/>
    <w:rsid w:val="00EF1BFD"/>
    <w:rsid w:val="00F00CA0"/>
    <w:rsid w:val="00F04499"/>
    <w:rsid w:val="00F65DDA"/>
    <w:rsid w:val="00F85F29"/>
    <w:rsid w:val="00F93B93"/>
    <w:rsid w:val="00FA54B3"/>
    <w:rsid w:val="00FB04B5"/>
    <w:rsid w:val="00FD299C"/>
    <w:rsid w:val="00FD7F92"/>
    <w:rsid w:val="00FE061F"/>
    <w:rsid w:val="00FF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3E66BC4"/>
  <w15:docId w15:val="{1B6B95AF-BB3E-4487-B15B-CF204255A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34B"/>
    <w:pPr>
      <w:spacing w:after="200" w:line="276" w:lineRule="auto"/>
    </w:pPr>
    <w:rPr>
      <w:sz w:val="22"/>
      <w:szCs w:val="22"/>
      <w:lang w:val="en-GB" w:eastAsia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0F534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link w:val="Rubrik1"/>
    <w:uiPriority w:val="9"/>
    <w:rsid w:val="000F534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2517D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gtextChar">
    <w:name w:val="Ballongtext Char"/>
    <w:link w:val="Ballongtext"/>
    <w:uiPriority w:val="99"/>
    <w:semiHidden/>
    <w:rsid w:val="0072517D"/>
    <w:rPr>
      <w:rFonts w:ascii="Lucida Grande" w:hAnsi="Lucida Grande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FD299C"/>
    <w:pPr>
      <w:tabs>
        <w:tab w:val="center" w:pos="4536"/>
        <w:tab w:val="right" w:pos="9072"/>
      </w:tabs>
    </w:pPr>
  </w:style>
  <w:style w:type="character" w:customStyle="1" w:styleId="SidhuvudChar">
    <w:name w:val="Sidhuvud Char"/>
    <w:link w:val="Sidhuvud"/>
    <w:uiPriority w:val="99"/>
    <w:rsid w:val="00FD299C"/>
    <w:rPr>
      <w:sz w:val="22"/>
      <w:szCs w:val="22"/>
      <w:lang w:eastAsia="en-US"/>
    </w:rPr>
  </w:style>
  <w:style w:type="paragraph" w:styleId="Sidfot">
    <w:name w:val="footer"/>
    <w:basedOn w:val="Normal"/>
    <w:link w:val="SidfotChar"/>
    <w:uiPriority w:val="99"/>
    <w:unhideWhenUsed/>
    <w:rsid w:val="00FD299C"/>
    <w:pPr>
      <w:tabs>
        <w:tab w:val="center" w:pos="4536"/>
        <w:tab w:val="right" w:pos="9072"/>
      </w:tabs>
    </w:pPr>
  </w:style>
  <w:style w:type="character" w:customStyle="1" w:styleId="SidfotChar">
    <w:name w:val="Sidfot Char"/>
    <w:link w:val="Sidfot"/>
    <w:uiPriority w:val="99"/>
    <w:rsid w:val="00FD299C"/>
    <w:rPr>
      <w:sz w:val="22"/>
      <w:szCs w:val="22"/>
      <w:lang w:eastAsia="en-US"/>
    </w:rPr>
  </w:style>
  <w:style w:type="paragraph" w:styleId="Liststycke">
    <w:name w:val="List Paragraph"/>
    <w:basedOn w:val="Normal"/>
    <w:uiPriority w:val="34"/>
    <w:qFormat/>
    <w:rsid w:val="008C318A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ED09EC"/>
    <w:pPr>
      <w:spacing w:after="160" w:line="240" w:lineRule="auto"/>
    </w:pPr>
    <w:rPr>
      <w:rFonts w:eastAsiaTheme="minorHAns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ED09EC"/>
    <w:rPr>
      <w:rFonts w:eastAsiaTheme="minorHAnsi" w:cs="Calibri"/>
      <w:noProof/>
      <w:sz w:val="22"/>
      <w:szCs w:val="22"/>
      <w:lang w:val="en-US" w:eastAsia="en-US"/>
    </w:rPr>
  </w:style>
  <w:style w:type="paragraph" w:styleId="Ingetavstnd">
    <w:name w:val="No Spacing"/>
    <w:uiPriority w:val="1"/>
    <w:qFormat/>
    <w:rsid w:val="00ED09EC"/>
    <w:rPr>
      <w:sz w:val="22"/>
      <w:szCs w:val="22"/>
      <w:lang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6A694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A694B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A694B"/>
    <w:rPr>
      <w:lang w:val="en-GB" w:eastAsia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A694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A694B"/>
    <w:rPr>
      <w:b/>
      <w:bCs/>
      <w:lang w:val="en-GB" w:eastAsia="en-US"/>
    </w:rPr>
  </w:style>
  <w:style w:type="paragraph" w:styleId="Normalwebb">
    <w:name w:val="Normal (Web)"/>
    <w:basedOn w:val="Normal"/>
    <w:uiPriority w:val="99"/>
    <w:semiHidden/>
    <w:unhideWhenUsed/>
    <w:rsid w:val="003A7237"/>
    <w:pPr>
      <w:spacing w:after="0" w:line="240" w:lineRule="auto"/>
    </w:pPr>
    <w:rPr>
      <w:rFonts w:ascii="Times New Roman" w:eastAsiaTheme="minorHAnsi" w:hAnsi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9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BC2CE-28DA-49FD-A562-AA89E06DEE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199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-Marie Kassa</dc:creator>
  <cp:lastModifiedBy>Ann-Marie Kassa</cp:lastModifiedBy>
  <cp:revision>3</cp:revision>
  <cp:lastPrinted>2016-07-11T08:29:00Z</cp:lastPrinted>
  <dcterms:created xsi:type="dcterms:W3CDTF">2019-04-11T06:46:00Z</dcterms:created>
  <dcterms:modified xsi:type="dcterms:W3CDTF">2019-04-11T06:50:00Z</dcterms:modified>
</cp:coreProperties>
</file>